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6A297" w14:textId="77777777" w:rsidR="00B30630" w:rsidRDefault="00B30630" w:rsidP="00B30630">
      <w:pPr>
        <w:pStyle w:val="MDPI71References"/>
        <w:numPr>
          <w:ilvl w:val="0"/>
          <w:numId w:val="0"/>
        </w:numPr>
        <w:spacing w:after="240"/>
        <w:jc w:val="left"/>
        <w:rPr>
          <w:rFonts w:ascii="Arial" w:eastAsia="SimSun" w:hAnsi="Arial" w:cs="Arial"/>
        </w:rPr>
      </w:pPr>
      <w:r>
        <w:rPr>
          <w:rFonts w:ascii="Arial" w:eastAsia="SimSun" w:hAnsi="Arial" w:cs="Arial"/>
          <w:b/>
          <w:bCs/>
        </w:rPr>
        <w:t>Appendix C:</w:t>
      </w:r>
      <w:r>
        <w:rPr>
          <w:rFonts w:ascii="Arial" w:eastAsia="SimSun" w:hAnsi="Arial" w:cs="Arial"/>
        </w:rPr>
        <w:t xml:space="preserve"> Other observations incident to the data extraction process (sample size, country of origin, effect size, statistics used, JHNEBP strength and quality of evidence).</w:t>
      </w:r>
    </w:p>
    <w:tbl>
      <w:tblPr>
        <w:tblW w:w="1532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824"/>
        <w:gridCol w:w="1056"/>
        <w:gridCol w:w="2744"/>
        <w:gridCol w:w="1846"/>
        <w:gridCol w:w="1954"/>
        <w:gridCol w:w="2996"/>
        <w:gridCol w:w="1350"/>
        <w:gridCol w:w="1328"/>
        <w:gridCol w:w="222"/>
      </w:tblGrid>
      <w:tr w:rsidR="00B30630" w:rsidRPr="009E5285" w14:paraId="312EA196" w14:textId="77777777" w:rsidTr="00A5653D">
        <w:trPr>
          <w:gridAfter w:val="1"/>
          <w:wAfter w:w="222" w:type="dxa"/>
          <w:trHeight w:val="929"/>
          <w:tblHeader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223482BC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uthor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3883AF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ample</w:t>
            </w:r>
            <w:r w:rsidRPr="009E5285">
              <w:rPr>
                <w:rFonts w:ascii="Calibri" w:eastAsia="Times New Roman" w:hAnsi="Calibri" w:cs="Calibri"/>
                <w:color w:val="000000"/>
              </w:rPr>
              <w:br/>
              <w:t>Size</w:t>
            </w:r>
          </w:p>
        </w:tc>
        <w:tc>
          <w:tcPr>
            <w:tcW w:w="2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2C4AF95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</w:rPr>
            </w:pPr>
            <w:r w:rsidRPr="009E5285">
              <w:rPr>
                <w:rFonts w:ascii="Calibri" w:eastAsia="Times New Roman" w:hAnsi="Calibri" w:cs="Calibri"/>
              </w:rPr>
              <w:t xml:space="preserve">Bias within study 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34B34E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Effect Size 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0739364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Country of Origin (where was the study conducted?)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38E4B3D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tatistics Us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38D300D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trength of Evidenc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11D4F10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Quality of Evidence</w:t>
            </w:r>
          </w:p>
        </w:tc>
      </w:tr>
      <w:tr w:rsidR="00B30630" w:rsidRPr="009E5285" w14:paraId="02163FC0" w14:textId="77777777" w:rsidTr="00A5653D">
        <w:trPr>
          <w:gridAfter w:val="1"/>
          <w:wAfter w:w="222" w:type="dxa"/>
          <w:trHeight w:val="839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9B262" w14:textId="32A55AA8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Acierno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5]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D50F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7D4C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ultiple sites across one large country, female only and 64% African American (sample bias)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568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5F4C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C1C3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Wald tests, 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F3A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B5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B30630" w:rsidRPr="009E5285" w14:paraId="6EF6693D" w14:textId="77777777" w:rsidTr="00A5653D">
        <w:trPr>
          <w:trHeight w:val="479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865D1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6DE31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D16B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EAFD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F9BB7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590F9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783F6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E569A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0A7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30630" w:rsidRPr="009E5285" w14:paraId="2DD26C83" w14:textId="77777777" w:rsidTr="00A5653D">
        <w:trPr>
          <w:trHeight w:val="1019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04157" w14:textId="1A169FB5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Baek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7B44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C8DA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67% female, 100% Korean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3AC9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1040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Kore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4856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Chi-square tests, ANC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290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4B1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C3163E8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0B501D26" w14:textId="77777777" w:rsidTr="00A5653D">
        <w:trPr>
          <w:trHeight w:val="106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99E06" w14:textId="7E5481BD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Colomina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0547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58F6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66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A6BE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9894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544C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measures of central tendency, binomial regression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B4F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716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4CCA634B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C38D618" w14:textId="77777777" w:rsidTr="00A5653D">
        <w:trPr>
          <w:trHeight w:val="268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AF9AC" w14:textId="73238899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Dobkin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8FE2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BAAC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ultiple sites across one large country, male only and 83% Caucasian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3C1D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HAMD Large (1.27), BDI large (0.80), HAMA large (1.17), BAS medium (0.61), ATQ medium (0.60), PCS medium (0.6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FAF9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F277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Linear Mixed Models, Fisher's exact test, ANC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E4C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9DA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597D0F9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17A3257B" w14:textId="77777777" w:rsidTr="00A5653D">
        <w:trPr>
          <w:trHeight w:val="99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A3774" w14:textId="2C60D9DA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Domogalla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29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E23B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D4E1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region of one country (selection bias), 60% 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9B90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CE26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German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5F8D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Linear Panel Data Reg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E44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D8F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vAlign w:val="center"/>
            <w:hideMark/>
          </w:tcPr>
          <w:p w14:paraId="3641DC09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65BF2ED7" w14:textId="77777777" w:rsidTr="00A5653D">
        <w:trPr>
          <w:trHeight w:val="99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19BD9" w14:textId="1109020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Fang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4CE9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5586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100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C7AE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488F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Taiwa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79F1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Chi-square te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92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41D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vAlign w:val="center"/>
            <w:hideMark/>
          </w:tcPr>
          <w:p w14:paraId="626C09C1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3557EEDC" w14:textId="77777777" w:rsidTr="00A5653D">
        <w:trPr>
          <w:trHeight w:val="1066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4E65D" w14:textId="4FD1361F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Fortney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66C1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00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D237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70% female 66% Caucasian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765A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mall effect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1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3791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8E40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Mixed Models, Cohen's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ED9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810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6A72589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65D0D422" w14:textId="77777777" w:rsidTr="00A5653D">
        <w:trPr>
          <w:trHeight w:val="106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32B97" w14:textId="531CCA6A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lastRenderedPageBreak/>
              <w:t>Huberty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C062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4551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78% female 56% Caucasian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12E2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edium effect (0.50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5072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053B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Chi-square tests, ANC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403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425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B70EA13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1D28596" w14:textId="77777777" w:rsidTr="00A5653D">
        <w:trPr>
          <w:trHeight w:val="9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718A9" w14:textId="184DCF0D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Jones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9CBF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267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34C0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6FD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mall effect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4017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8155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logistic regression, Chi-square test, odds ratio, binomial reg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2A1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370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527AF33E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7A464B21" w14:textId="77777777" w:rsidTr="00A5653D">
        <w:trPr>
          <w:trHeight w:val="124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BB332" w14:textId="275C3F11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Kryzanowska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647A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56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6A36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ultiple sites in one country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D3C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71F5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ACA6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Poisson model (negative binomial distribution), mixed effects logistic mod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1A1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F2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6FDC877A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0239ED77" w14:textId="77777777" w:rsidTr="00A5653D">
        <w:trPr>
          <w:trHeight w:val="74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1BE8" w14:textId="4DC04FAC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oskowitz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49B4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602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C05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74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0C9D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mall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w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2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ADBD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D36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Chi-squ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E4A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59B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2C0CCDA5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23011665" w14:textId="77777777" w:rsidTr="00A5653D">
        <w:trPr>
          <w:trHeight w:val="106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79C64" w14:textId="3F310C3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Pakrad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7579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8DDB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82% 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FAA0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mall (0.11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A868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743B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Chi-square, paired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Bonferroni adjustm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253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883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 w:val="restart"/>
            <w:tcBorders>
              <w:bottom w:val="nil"/>
            </w:tcBorders>
            <w:vAlign w:val="center"/>
            <w:hideMark/>
          </w:tcPr>
          <w:p w14:paraId="2B422137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06DDD1F3" w14:textId="77777777" w:rsidTr="00A5653D">
        <w:trPr>
          <w:trHeight w:val="9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4EB3E" w14:textId="494C3AFF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Rollman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19F7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75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F481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one rac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E36A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edium (0.47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2C43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F146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Chi-squ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EC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C1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5B97583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1B830136" w14:textId="77777777" w:rsidTr="00A5653D">
        <w:trPr>
          <w:trHeight w:val="205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C02F7" w14:textId="08F60C02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Romijn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A6D3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D76C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of one rac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2A44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mall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-0.3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3EE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etherland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A777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 xml:space="preserve">-tests, linear mixed model with restricted maximum likelihood, Bonferroni-Hold correction, generalized linear model, Cohen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B4E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C82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7185509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6BDBE3F8" w14:textId="77777777" w:rsidTr="00A5653D">
        <w:trPr>
          <w:trHeight w:val="133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3078" w14:textId="36D2F8FB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Su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&amp; Y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39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A2BF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530F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 high % male and one ethnicity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613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edium (0.4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1C9D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9DD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Chi-square test, generalized estimating equation model, Bonferroni corr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E49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CB9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5CB376A8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46DD23D2" w14:textId="77777777" w:rsidTr="00A5653D">
        <w:trPr>
          <w:trHeight w:val="9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5923C" w14:textId="135212E9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lastRenderedPageBreak/>
              <w:t>Taguchi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7EC6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5E95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57CF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ensitivity 75%, specificity 90%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882D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Japa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8F1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ANC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06C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DA4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vAlign w:val="center"/>
            <w:hideMark/>
          </w:tcPr>
          <w:p w14:paraId="6F1D01DB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2199B65" w14:textId="77777777" w:rsidTr="00A5653D">
        <w:trPr>
          <w:trHeight w:val="106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41378" w14:textId="3B89BDDA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Wong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BB6D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129B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96D3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ensitivity 89%, specificity 77%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0228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Hong Kong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AB5A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2-sided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 xml:space="preserve">-tests, Mann-Whitney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U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51C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38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vAlign w:val="center"/>
            <w:hideMark/>
          </w:tcPr>
          <w:p w14:paraId="40853A47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73C4679D" w14:textId="77777777" w:rsidTr="00A5653D">
        <w:trPr>
          <w:trHeight w:val="99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B5738" w14:textId="4ABDE995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ikens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DDDE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6C99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and rac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0D4E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edium (0.3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3EE4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9876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logistic regression, 2-tailed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E07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217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A705D9E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392BCAD9" w14:textId="77777777" w:rsidTr="00A5653D">
        <w:trPr>
          <w:trHeight w:val="188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7DD7B" w14:textId="50C76014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kin-Sari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3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8A3C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0F3C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5AA6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large effect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81 - 2.35), Odds ratio 2.2 (twice as likely to reduce depression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734C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Turke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02D1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MANOVA, Pearson Product moment correlation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Bonferroni corr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251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DDF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3C30DA19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7AF0B670" w14:textId="77777777" w:rsidTr="00A5653D">
        <w:trPr>
          <w:trHeight w:val="108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1B189" w14:textId="74880734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Bathgate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4B24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8420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and rac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9160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large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74 - 0.95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DDEB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698E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 xml:space="preserve">-tests, Chi-square tests, Cohen's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CD9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3D7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77866C2B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0FD706C3" w14:textId="77777777" w:rsidTr="00A5653D">
        <w:trPr>
          <w:trHeight w:val="1415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3DA99" w14:textId="2EBF1270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Catuara-Solarz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61FC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36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E33C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4C69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24C6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pai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A710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2-tailed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, Bonferroni correction, linear mixed models for between-group analy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D57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5C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00C4900E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184B587E" w14:textId="77777777" w:rsidTr="00A5653D">
        <w:trPr>
          <w:trHeight w:val="106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B179F" w14:textId="4097D1EE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Deady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5F74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227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B5B8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2CE2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mall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BFAB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K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E606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2-sided t-tests, ANOV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170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1A1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 w:val="restart"/>
            <w:tcBorders>
              <w:bottom w:val="nil"/>
            </w:tcBorders>
            <w:vAlign w:val="center"/>
            <w:hideMark/>
          </w:tcPr>
          <w:p w14:paraId="1ACF2857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71983C23" w14:textId="77777777" w:rsidTr="00A5653D">
        <w:trPr>
          <w:trHeight w:val="61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E86CF" w14:textId="6B297EB9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rew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66D0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2218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all 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D0C7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4E61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BA93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Chi-squ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966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43A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4050AA0B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F4439D1" w14:textId="77777777" w:rsidTr="00A5653D">
        <w:trPr>
          <w:trHeight w:val="133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80A3D" w14:textId="4C51514E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lastRenderedPageBreak/>
              <w:t>Guo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8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DCC5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5A52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male and one ethnicity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EEC1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edium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39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41D6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B33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 xml:space="preserve">Descriptive statistics, Chi-square, generalized estimating equation, linear regression, Cohen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53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1DF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1B9932F2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60D20B9" w14:textId="77777777" w:rsidTr="00A5653D">
        <w:trPr>
          <w:trHeight w:val="767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AE0D7" w14:textId="44169E62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Gustafso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49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70B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224A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and one ethnicity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50FA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edium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4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5821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C3D5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cumulative link mixed mode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FB8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66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0E686591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33F563F6" w14:textId="77777777" w:rsidTr="00A5653D">
        <w:trPr>
          <w:trHeight w:val="151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4A20" w14:textId="32AEC7CF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Kuh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0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17D3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E3A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mostly 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5194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large effect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8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ED2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864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Rigorous and Accelerated Data Reduction (</w:t>
            </w: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RaDaR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), Linear mixed model, Fisher's exact test, 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t</w:t>
            </w:r>
            <w:r w:rsidRPr="009E5285">
              <w:rPr>
                <w:rFonts w:ascii="Calibri" w:eastAsia="Times New Roman" w:hAnsi="Calibri" w:cs="Calibri"/>
                <w:color w:val="000000"/>
              </w:rPr>
              <w:t>-tes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F3F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1DB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 w:val="restart"/>
            <w:vAlign w:val="center"/>
            <w:hideMark/>
          </w:tcPr>
          <w:p w14:paraId="50FA78B4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2F751341" w14:textId="77777777" w:rsidTr="00A5653D">
        <w:trPr>
          <w:trHeight w:val="106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B4A6" w14:textId="7F2D0080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Lopez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1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72DC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5081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3FC1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A34D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61C4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linear reg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7C7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8A8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vAlign w:val="center"/>
            <w:hideMark/>
          </w:tcPr>
          <w:p w14:paraId="6660ED1B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A0FEB9C" w14:textId="77777777" w:rsidTr="00A5653D">
        <w:trPr>
          <w:trHeight w:val="974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0746A" w14:textId="401EEC2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Mitchell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2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ECB2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70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40C9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458B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7BF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F30E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incidence rate ratios, Poisson mode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0CE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D53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3A2FE278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27B8C175" w14:textId="77777777" w:rsidTr="00A5653D">
        <w:trPr>
          <w:trHeight w:val="704"/>
        </w:trPr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EAD98" w14:textId="32609192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E5285">
              <w:rPr>
                <w:rFonts w:ascii="Calibri" w:eastAsia="Times New Roman" w:hAnsi="Calibri" w:cs="Calibri"/>
                <w:color w:val="000000"/>
              </w:rPr>
              <w:t>Nardi</w:t>
            </w:r>
            <w:proofErr w:type="spellEnd"/>
            <w:r w:rsidRPr="009E5285">
              <w:rPr>
                <w:rFonts w:ascii="Calibri" w:eastAsia="Times New Roman" w:hAnsi="Calibri" w:cs="Calibri"/>
                <w:color w:val="000000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3]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6659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4A66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female (sample bias)</w:t>
            </w:r>
          </w:p>
        </w:tc>
        <w:tc>
          <w:tcPr>
            <w:tcW w:w="1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898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4CE8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4523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Spearman rank correlation, multivariate linear regression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F9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94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9D83D68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3210A73F" w14:textId="77777777" w:rsidTr="00A5653D">
        <w:trPr>
          <w:trHeight w:val="65"/>
        </w:trPr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276F3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A3321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2D5E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215A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947FF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BD45C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9547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1A60C" w14:textId="77777777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11B8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7B0A2186" w14:textId="77777777" w:rsidTr="00A5653D">
        <w:trPr>
          <w:trHeight w:val="1082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CE8D7" w14:textId="2380A92A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rma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4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D487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563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2A8B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male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F756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8EE0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ustrali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0600E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multivariable, mixed-effects linear regres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C6E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B476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 w:val="restart"/>
            <w:tcBorders>
              <w:bottom w:val="nil"/>
            </w:tcBorders>
            <w:vAlign w:val="center"/>
            <w:hideMark/>
          </w:tcPr>
          <w:p w14:paraId="79ACF399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0FCDE074" w14:textId="77777777" w:rsidTr="00A5653D">
        <w:trPr>
          <w:trHeight w:val="1649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51614" w14:textId="791FA0BB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Sun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5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CD59C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B7B11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, high % one ethnicity (sample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D1A42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nxiety large effect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72), depression medium effect (</w:t>
            </w:r>
            <w:r w:rsidRPr="009E5285">
              <w:rPr>
                <w:rFonts w:ascii="Calibri" w:eastAsia="Times New Roman" w:hAnsi="Calibri" w:cs="Calibri"/>
                <w:i/>
                <w:iCs/>
                <w:color w:val="000000"/>
              </w:rPr>
              <w:t>d</w:t>
            </w:r>
            <w:r w:rsidRPr="009E5285">
              <w:rPr>
                <w:rFonts w:ascii="Calibri" w:eastAsia="Times New Roman" w:hAnsi="Calibri" w:cs="Calibri"/>
                <w:color w:val="000000"/>
              </w:rPr>
              <w:t>=0.36)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5431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Chin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F55D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Chi-squar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B2E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F6CB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69F5A528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15F25B1" w14:textId="77777777" w:rsidTr="00A5653D">
        <w:trPr>
          <w:trHeight w:val="659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86B59" w14:textId="49892028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lastRenderedPageBreak/>
              <w:t>Volpato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6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B31C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1E0E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E0BE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BA52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U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B1218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, mixed model analy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F83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0AE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Merge/>
            <w:tcBorders>
              <w:bottom w:val="nil"/>
            </w:tcBorders>
            <w:vAlign w:val="center"/>
            <w:hideMark/>
          </w:tcPr>
          <w:p w14:paraId="0EF1127E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630" w:rsidRPr="009E5285" w14:paraId="5D207644" w14:textId="77777777" w:rsidTr="00A5653D">
        <w:trPr>
          <w:trHeight w:val="720"/>
        </w:trPr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E0CD" w14:textId="2775FD4D" w:rsidR="00B30630" w:rsidRPr="009E5285" w:rsidRDefault="00B30630" w:rsidP="00A565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Ware et 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[57]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E8B9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2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5C94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One country (selection bias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7EBAF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Not reported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95D35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Canad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A2C7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Descriptive statisti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50A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I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9E70" w14:textId="77777777" w:rsidR="00B30630" w:rsidRPr="009E5285" w:rsidRDefault="00B30630" w:rsidP="00A565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5285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7BB07A0" w14:textId="77777777" w:rsidR="00B30630" w:rsidRPr="009E5285" w:rsidRDefault="00B30630" w:rsidP="00A565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A2B41EF" w14:textId="77777777" w:rsidR="00943BB9" w:rsidRDefault="00B30630"/>
    <w:sectPr w:rsidR="00943BB9" w:rsidSect="00B3063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5518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630"/>
    <w:rsid w:val="00023F75"/>
    <w:rsid w:val="002D17A2"/>
    <w:rsid w:val="00B30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590A1"/>
  <w15:chartTrackingRefBased/>
  <w15:docId w15:val="{84E235EF-C7B0-4F3B-A526-A53689AE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rsid w:val="00B30630"/>
    <w:pPr>
      <w:numPr>
        <w:numId w:val="1"/>
      </w:numPr>
      <w:adjustRightInd w:val="0"/>
      <w:snapToGrid w:val="0"/>
      <w:spacing w:after="120"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szCs w:val="21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42</Words>
  <Characters>5373</Characters>
  <Application>Microsoft Office Word</Application>
  <DocSecurity>0</DocSecurity>
  <Lines>44</Lines>
  <Paragraphs>12</Paragraphs>
  <ScaleCrop>false</ScaleCrop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Scott</dc:creator>
  <cp:keywords/>
  <dc:description/>
  <cp:lastModifiedBy>Kruse, Scott</cp:lastModifiedBy>
  <cp:revision>1</cp:revision>
  <dcterms:created xsi:type="dcterms:W3CDTF">2022-10-17T15:20:00Z</dcterms:created>
  <dcterms:modified xsi:type="dcterms:W3CDTF">2022-10-17T15:23:00Z</dcterms:modified>
</cp:coreProperties>
</file>